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1A97" w:rsidRDefault="00957D07">
      <w:pPr>
        <w:rPr>
          <w:rFonts w:ascii="Times New Roman" w:hAnsi="Times New Roman" w:cs="Times New Roman"/>
          <w:vertAlign w:val="baseline"/>
          <w:lang w:val="en-US"/>
        </w:rPr>
      </w:pPr>
      <w:r w:rsidRPr="00957D07">
        <w:rPr>
          <w:rFonts w:ascii="Times New Roman" w:hAnsi="Times New Roman" w:cs="Times New Roman"/>
          <w:b/>
          <w:vertAlign w:val="baseline"/>
          <w:lang w:val="en-US"/>
        </w:rPr>
        <w:t xml:space="preserve">Supplementary Table </w:t>
      </w:r>
      <w:r w:rsidR="000C42CC">
        <w:rPr>
          <w:rFonts w:ascii="Times New Roman" w:hAnsi="Times New Roman" w:cs="Times New Roman"/>
          <w:b/>
          <w:vertAlign w:val="baseline"/>
          <w:lang w:val="en-US"/>
        </w:rPr>
        <w:t>S</w:t>
      </w:r>
      <w:r w:rsidRPr="00957D07">
        <w:rPr>
          <w:rFonts w:ascii="Times New Roman" w:hAnsi="Times New Roman" w:cs="Times New Roman"/>
          <w:b/>
          <w:vertAlign w:val="baseline"/>
          <w:lang w:val="en-US"/>
        </w:rPr>
        <w:t>1</w:t>
      </w:r>
      <w:r w:rsidRPr="00957D07">
        <w:rPr>
          <w:rFonts w:ascii="Times New Roman" w:hAnsi="Times New Roman" w:cs="Times New Roman"/>
          <w:vertAlign w:val="baseline"/>
          <w:lang w:val="en-US"/>
        </w:rPr>
        <w:t>: Sequences of primers</w:t>
      </w:r>
      <w:r w:rsidRPr="00957D07">
        <w:rPr>
          <w:rFonts w:ascii="Times New Roman" w:hAnsi="Times New Roman" w:cs="Times New Roman"/>
          <w:szCs w:val="24"/>
          <w:vertAlign w:val="baseline"/>
          <w:lang w:val="en-US"/>
        </w:rPr>
        <w:t xml:space="preserve"> </w:t>
      </w:r>
      <w:r w:rsidRPr="00B030C3">
        <w:rPr>
          <w:rFonts w:ascii="Times New Roman" w:hAnsi="Times New Roman" w:cs="Times New Roman"/>
          <w:szCs w:val="24"/>
          <w:vertAlign w:val="baseline"/>
          <w:lang w:val="en-US"/>
        </w:rPr>
        <w:t xml:space="preserve">used for </w:t>
      </w:r>
      <w:proofErr w:type="spellStart"/>
      <w:r>
        <w:rPr>
          <w:rFonts w:ascii="Times New Roman" w:hAnsi="Times New Roman" w:cs="Times New Roman"/>
          <w:szCs w:val="24"/>
          <w:vertAlign w:val="baseline"/>
          <w:lang w:val="en-US"/>
        </w:rPr>
        <w:t>transcriptomic</w:t>
      </w:r>
      <w:proofErr w:type="spellEnd"/>
      <w:r>
        <w:rPr>
          <w:rFonts w:ascii="Times New Roman" w:hAnsi="Times New Roman" w:cs="Times New Roman"/>
          <w:szCs w:val="24"/>
          <w:vertAlign w:val="baseline"/>
          <w:lang w:val="en-US"/>
        </w:rPr>
        <w:t xml:space="preserve"> validation by RT-qPCR</w:t>
      </w:r>
      <w:r w:rsidRPr="00957D07">
        <w:rPr>
          <w:rFonts w:ascii="Times New Roman" w:hAnsi="Times New Roman" w:cs="Times New Roman"/>
          <w:vertAlign w:val="baseline"/>
          <w:lang w:val="en-US"/>
        </w:rPr>
        <w:t xml:space="preserve"> </w:t>
      </w:r>
    </w:p>
    <w:p w:rsidR="00957D07" w:rsidRDefault="00957D07">
      <w:pPr>
        <w:rPr>
          <w:rFonts w:ascii="Times New Roman" w:hAnsi="Times New Roman" w:cs="Times New Roman"/>
          <w:vertAlign w:val="baseline"/>
          <w:lang w:val="en-US"/>
        </w:rPr>
      </w:pPr>
    </w:p>
    <w:tbl>
      <w:tblPr>
        <w:tblW w:w="4936" w:type="pct"/>
        <w:tblCellMar>
          <w:left w:w="70" w:type="dxa"/>
          <w:right w:w="70" w:type="dxa"/>
        </w:tblCellMar>
        <w:tblLook w:val="04A0"/>
      </w:tblPr>
      <w:tblGrid>
        <w:gridCol w:w="4323"/>
        <w:gridCol w:w="2270"/>
        <w:gridCol w:w="3686"/>
        <w:gridCol w:w="1123"/>
        <w:gridCol w:w="2561"/>
      </w:tblGrid>
      <w:tr w:rsidR="004F67F2" w:rsidRPr="006B3752" w:rsidTr="004F67F2">
        <w:trPr>
          <w:trHeight w:val="645"/>
        </w:trPr>
        <w:tc>
          <w:tcPr>
            <w:tcW w:w="15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baseline"/>
                <w:lang w:eastAsia="es-ES"/>
              </w:rPr>
              <w:t>Target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baseline"/>
                <w:lang w:eastAsia="es-ES"/>
              </w:rPr>
            </w:pPr>
            <w:proofErr w:type="spellStart"/>
            <w:r w:rsidRPr="006B375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baseline"/>
                <w:lang w:eastAsia="es-ES"/>
              </w:rPr>
              <w:t>Ortholog</w:t>
            </w:r>
            <w:proofErr w:type="spellEnd"/>
            <w:r w:rsidRPr="006B375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baseline"/>
                <w:lang w:eastAsia="es-ES"/>
              </w:rPr>
              <w:t xml:space="preserve"> TgME49</w:t>
            </w:r>
          </w:p>
        </w:tc>
        <w:tc>
          <w:tcPr>
            <w:tcW w:w="13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baseline"/>
                <w:lang w:eastAsia="es-ES"/>
              </w:rPr>
            </w:pPr>
            <w:proofErr w:type="spellStart"/>
            <w:r w:rsidRPr="006B375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baseline"/>
                <w:lang w:eastAsia="es-ES"/>
              </w:rPr>
              <w:t>Sequences</w:t>
            </w:r>
            <w:proofErr w:type="spellEnd"/>
            <w:r w:rsidRPr="006B375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baseline"/>
                <w:lang w:eastAsia="es-ES"/>
              </w:rPr>
              <w:t xml:space="preserve"> (5' </w:t>
            </w:r>
            <w:proofErr w:type="spellStart"/>
            <w:r w:rsidRPr="006B375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baseline"/>
                <w:lang w:eastAsia="es-ES"/>
              </w:rPr>
              <w:t>to</w:t>
            </w:r>
            <w:proofErr w:type="spellEnd"/>
            <w:r w:rsidRPr="006B375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baseline"/>
                <w:lang w:eastAsia="es-ES"/>
              </w:rPr>
              <w:t xml:space="preserve"> 3')</w:t>
            </w:r>
          </w:p>
        </w:tc>
        <w:tc>
          <w:tcPr>
            <w:tcW w:w="4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baseline"/>
                <w:lang w:eastAsia="es-ES"/>
              </w:rPr>
            </w:pPr>
            <w:proofErr w:type="spellStart"/>
            <w:r w:rsidRPr="006B375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baseline"/>
                <w:lang w:eastAsia="es-ES"/>
              </w:rPr>
              <w:t>Product</w:t>
            </w:r>
            <w:proofErr w:type="spellEnd"/>
            <w:r w:rsidRPr="006B375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baseline"/>
                <w:lang w:eastAsia="es-ES"/>
              </w:rPr>
              <w:t xml:space="preserve"> </w:t>
            </w:r>
            <w:proofErr w:type="spellStart"/>
            <w:r w:rsidRPr="006B375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baseline"/>
                <w:lang w:eastAsia="es-ES"/>
              </w:rPr>
              <w:t>size</w:t>
            </w:r>
            <w:proofErr w:type="spellEnd"/>
            <w:r w:rsidRPr="006B375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baseline"/>
                <w:lang w:eastAsia="es-ES"/>
              </w:rPr>
              <w:t xml:space="preserve"> (</w:t>
            </w:r>
            <w:proofErr w:type="spellStart"/>
            <w:r w:rsidRPr="006B375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baseline"/>
                <w:lang w:eastAsia="es-ES"/>
              </w:rPr>
              <w:t>bp</w:t>
            </w:r>
            <w:proofErr w:type="spellEnd"/>
            <w:r w:rsidRPr="006B375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baseline"/>
                <w:lang w:eastAsia="es-ES"/>
              </w:rPr>
              <w:t>)</w:t>
            </w:r>
          </w:p>
        </w:tc>
        <w:tc>
          <w:tcPr>
            <w:tcW w:w="9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baseline"/>
                <w:lang w:eastAsia="es-ES"/>
              </w:rPr>
            </w:pPr>
            <w:proofErr w:type="spellStart"/>
            <w:r w:rsidRPr="006B375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baseline"/>
                <w:lang w:eastAsia="es-ES"/>
              </w:rPr>
              <w:t>References</w:t>
            </w:r>
            <w:proofErr w:type="spellEnd"/>
          </w:p>
        </w:tc>
      </w:tr>
      <w:tr w:rsidR="004F67F2" w:rsidRPr="006B3752" w:rsidTr="005C002B">
        <w:trPr>
          <w:trHeight w:val="31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NCLIV_042400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TGME49_290040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CCGACCCGTGTGCGTACATT</w:t>
            </w:r>
          </w:p>
        </w:tc>
        <w:tc>
          <w:tcPr>
            <w:tcW w:w="40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132</w:t>
            </w:r>
          </w:p>
        </w:tc>
        <w:tc>
          <w:tcPr>
            <w:tcW w:w="91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proofErr w:type="spellStart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This</w:t>
            </w:r>
            <w:proofErr w:type="spellEnd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 xml:space="preserve"> </w:t>
            </w:r>
            <w:proofErr w:type="spellStart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study</w:t>
            </w:r>
            <w:proofErr w:type="spellEnd"/>
          </w:p>
        </w:tc>
      </w:tr>
      <w:tr w:rsidR="004F67F2" w:rsidRPr="006B3752" w:rsidTr="005C002B">
        <w:trPr>
          <w:trHeight w:val="300"/>
        </w:trPr>
        <w:tc>
          <w:tcPr>
            <w:tcW w:w="1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proofErr w:type="spellStart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NcMIF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proofErr w:type="spellStart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TgMIF</w:t>
            </w:r>
            <w:proofErr w:type="spellEnd"/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TGGTGTAGATGCGGTTTTTGGA</w:t>
            </w:r>
          </w:p>
        </w:tc>
        <w:tc>
          <w:tcPr>
            <w:tcW w:w="4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</w:p>
        </w:tc>
        <w:tc>
          <w:tcPr>
            <w:tcW w:w="9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</w:p>
        </w:tc>
      </w:tr>
      <w:tr w:rsidR="004F67F2" w:rsidRPr="006B3752" w:rsidTr="005C002B">
        <w:trPr>
          <w:trHeight w:val="30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NCLIV_02621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TGME49_261070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GTCATCATGGCGTCAGTCAC</w:t>
            </w:r>
          </w:p>
        </w:tc>
        <w:tc>
          <w:tcPr>
            <w:tcW w:w="40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154</w:t>
            </w:r>
          </w:p>
        </w:tc>
        <w:tc>
          <w:tcPr>
            <w:tcW w:w="91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proofErr w:type="spellStart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This</w:t>
            </w:r>
            <w:proofErr w:type="spellEnd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 xml:space="preserve"> </w:t>
            </w:r>
            <w:proofErr w:type="spellStart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study</w:t>
            </w:r>
            <w:proofErr w:type="spellEnd"/>
          </w:p>
        </w:tc>
      </w:tr>
      <w:tr w:rsidR="004F67F2" w:rsidRPr="006B3752" w:rsidTr="005C002B">
        <w:trPr>
          <w:trHeight w:val="300"/>
        </w:trPr>
        <w:tc>
          <w:tcPr>
            <w:tcW w:w="1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proofErr w:type="spellStart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Hypothetical</w:t>
            </w:r>
            <w:proofErr w:type="spellEnd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 xml:space="preserve"> </w:t>
            </w:r>
            <w:proofErr w:type="spellStart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protein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TgAPT1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TGTTCGCAGACGACAGATTC</w:t>
            </w:r>
          </w:p>
        </w:tc>
        <w:tc>
          <w:tcPr>
            <w:tcW w:w="40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</w:p>
        </w:tc>
        <w:tc>
          <w:tcPr>
            <w:tcW w:w="9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</w:p>
        </w:tc>
      </w:tr>
      <w:tr w:rsidR="004F67F2" w:rsidRPr="006B3752" w:rsidTr="005C002B">
        <w:trPr>
          <w:trHeight w:val="30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NCLIV_01742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TGME49_242110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AGTGAGTCTATTCGACGACGA</w:t>
            </w:r>
          </w:p>
        </w:tc>
        <w:tc>
          <w:tcPr>
            <w:tcW w:w="40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169</w:t>
            </w:r>
          </w:p>
        </w:tc>
        <w:tc>
          <w:tcPr>
            <w:tcW w:w="91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proofErr w:type="spellStart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This</w:t>
            </w:r>
            <w:proofErr w:type="spellEnd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 xml:space="preserve"> </w:t>
            </w:r>
            <w:proofErr w:type="spellStart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study</w:t>
            </w:r>
            <w:proofErr w:type="spellEnd"/>
          </w:p>
        </w:tc>
      </w:tr>
      <w:tr w:rsidR="004F67F2" w:rsidRPr="006B3752" w:rsidTr="005C002B">
        <w:trPr>
          <w:trHeight w:val="300"/>
        </w:trPr>
        <w:tc>
          <w:tcPr>
            <w:tcW w:w="1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proofErr w:type="spellStart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Unspecified</w:t>
            </w:r>
            <w:proofErr w:type="spellEnd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 xml:space="preserve"> </w:t>
            </w:r>
            <w:proofErr w:type="spellStart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product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TgROP38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AGCCACCTGCGTTCGCTGTCT</w:t>
            </w:r>
          </w:p>
        </w:tc>
        <w:tc>
          <w:tcPr>
            <w:tcW w:w="40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</w:p>
        </w:tc>
        <w:tc>
          <w:tcPr>
            <w:tcW w:w="9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</w:p>
        </w:tc>
      </w:tr>
      <w:tr w:rsidR="004F67F2" w:rsidRPr="006B3752" w:rsidTr="005C002B">
        <w:trPr>
          <w:trHeight w:val="31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NCLIV_01093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TGME49_318610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AGAACAAGCGGACAACTTGGT</w:t>
            </w:r>
          </w:p>
        </w:tc>
        <w:tc>
          <w:tcPr>
            <w:tcW w:w="40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202</w:t>
            </w:r>
          </w:p>
        </w:tc>
        <w:tc>
          <w:tcPr>
            <w:tcW w:w="91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proofErr w:type="spellStart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This</w:t>
            </w:r>
            <w:proofErr w:type="spellEnd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 xml:space="preserve"> </w:t>
            </w:r>
            <w:proofErr w:type="spellStart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study</w:t>
            </w:r>
            <w:proofErr w:type="spellEnd"/>
          </w:p>
        </w:tc>
      </w:tr>
      <w:tr w:rsidR="004F67F2" w:rsidRPr="006B3752" w:rsidTr="005C002B">
        <w:trPr>
          <w:trHeight w:val="300"/>
        </w:trPr>
        <w:tc>
          <w:tcPr>
            <w:tcW w:w="1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proofErr w:type="spellStart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Unspecified</w:t>
            </w:r>
            <w:proofErr w:type="spellEnd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 xml:space="preserve"> </w:t>
            </w:r>
            <w:proofErr w:type="spellStart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product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TgAP2IV-3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GAAGTCGTCGAGATCCACTTC</w:t>
            </w:r>
          </w:p>
        </w:tc>
        <w:tc>
          <w:tcPr>
            <w:tcW w:w="40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</w:p>
        </w:tc>
        <w:tc>
          <w:tcPr>
            <w:tcW w:w="9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</w:p>
        </w:tc>
      </w:tr>
      <w:tr w:rsidR="004F67F2" w:rsidRPr="006B3752" w:rsidTr="005C002B">
        <w:trPr>
          <w:trHeight w:val="30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NCLIV_00135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TGME49_294330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ACGGTAACCAGCATTTCCAG</w:t>
            </w:r>
          </w:p>
        </w:tc>
        <w:tc>
          <w:tcPr>
            <w:tcW w:w="40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195</w:t>
            </w:r>
          </w:p>
        </w:tc>
        <w:tc>
          <w:tcPr>
            <w:tcW w:w="91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proofErr w:type="spellStart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This</w:t>
            </w:r>
            <w:proofErr w:type="spellEnd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 xml:space="preserve"> </w:t>
            </w:r>
            <w:proofErr w:type="spellStart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study</w:t>
            </w:r>
            <w:proofErr w:type="spellEnd"/>
          </w:p>
        </w:tc>
      </w:tr>
      <w:tr w:rsidR="004F67F2" w:rsidRPr="006B3752" w:rsidTr="005C002B">
        <w:trPr>
          <w:trHeight w:val="30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val="en-US"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val="en-US" w:eastAsia="es-ES"/>
              </w:rPr>
              <w:t>Putative EGF-like domain containing protein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TgAMA4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TTCTTCTGCGTCTTCCTCGT</w:t>
            </w:r>
          </w:p>
        </w:tc>
        <w:tc>
          <w:tcPr>
            <w:tcW w:w="40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</w:p>
        </w:tc>
        <w:tc>
          <w:tcPr>
            <w:tcW w:w="9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</w:p>
        </w:tc>
      </w:tr>
      <w:tr w:rsidR="004F67F2" w:rsidRPr="006B3752" w:rsidTr="005C002B">
        <w:trPr>
          <w:trHeight w:val="300"/>
        </w:trPr>
        <w:tc>
          <w:tcPr>
            <w:tcW w:w="1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NCLIV_06885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TGME49_252360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val="en-GB" w:eastAsia="es-ES"/>
              </w:rPr>
              <w:t>GGCGAACCTTCATAAGCAAC</w:t>
            </w:r>
          </w:p>
        </w:tc>
        <w:tc>
          <w:tcPr>
            <w:tcW w:w="40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139</w:t>
            </w:r>
          </w:p>
        </w:tc>
        <w:tc>
          <w:tcPr>
            <w:tcW w:w="91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 xml:space="preserve">Horcajo </w:t>
            </w:r>
            <w:bookmarkStart w:id="0" w:name="_GoBack"/>
            <w:r w:rsidRPr="00573F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et al.,</w:t>
            </w: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 xml:space="preserve"> </w:t>
            </w:r>
            <w:bookmarkEnd w:id="0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2018</w:t>
            </w:r>
          </w:p>
        </w:tc>
      </w:tr>
      <w:tr w:rsidR="004F67F2" w:rsidRPr="006B3752" w:rsidTr="005C002B">
        <w:trPr>
          <w:trHeight w:val="360"/>
        </w:trPr>
        <w:tc>
          <w:tcPr>
            <w:tcW w:w="1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proofErr w:type="spellStart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Unspecified</w:t>
            </w:r>
            <w:proofErr w:type="spellEnd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 xml:space="preserve"> </w:t>
            </w:r>
            <w:proofErr w:type="spellStart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product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TgROP24</w:t>
            </w: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eastAsia="es-ES"/>
              </w:rPr>
              <w:t>a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val="en-GB" w:eastAsia="es-ES"/>
              </w:rPr>
              <w:t>AAGTAAATCGGGGGAGCAAC</w:t>
            </w:r>
          </w:p>
        </w:tc>
        <w:tc>
          <w:tcPr>
            <w:tcW w:w="40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</w:p>
        </w:tc>
        <w:tc>
          <w:tcPr>
            <w:tcW w:w="9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</w:p>
        </w:tc>
      </w:tr>
      <w:tr w:rsidR="004F67F2" w:rsidRPr="006B3752" w:rsidTr="005C002B">
        <w:trPr>
          <w:trHeight w:val="31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NCLIV_01003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TGME49_320230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sz w:val="22"/>
                <w:vertAlign w:val="baseline"/>
                <w:lang w:eastAsia="es-ES"/>
              </w:rPr>
              <w:t>CCATGAAGGACTCCAGAATCG</w:t>
            </w:r>
          </w:p>
        </w:tc>
        <w:tc>
          <w:tcPr>
            <w:tcW w:w="40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101</w:t>
            </w:r>
          </w:p>
        </w:tc>
        <w:tc>
          <w:tcPr>
            <w:tcW w:w="91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 xml:space="preserve">Risco-Castillo </w:t>
            </w:r>
            <w:r w:rsidRPr="00573F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et al.,</w:t>
            </w: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 xml:space="preserve"> 2007</w:t>
            </w:r>
          </w:p>
        </w:tc>
      </w:tr>
      <w:tr w:rsidR="004F67F2" w:rsidRPr="006B3752" w:rsidTr="005C002B">
        <w:trPr>
          <w:trHeight w:val="300"/>
        </w:trPr>
        <w:tc>
          <w:tcPr>
            <w:tcW w:w="1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NcBSR4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TgSRS15C</w:t>
            </w:r>
          </w:p>
        </w:tc>
        <w:tc>
          <w:tcPr>
            <w:tcW w:w="1320" w:type="pct"/>
            <w:tcBorders>
              <w:top w:val="single" w:sz="8" w:space="0" w:color="EBEBEB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sz w:val="22"/>
                <w:vertAlign w:val="baseline"/>
                <w:lang w:eastAsia="es-ES"/>
              </w:rPr>
              <w:t>TCGCTGGAAACGCACATTTA</w:t>
            </w:r>
          </w:p>
        </w:tc>
        <w:tc>
          <w:tcPr>
            <w:tcW w:w="40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</w:p>
        </w:tc>
        <w:tc>
          <w:tcPr>
            <w:tcW w:w="9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</w:p>
        </w:tc>
      </w:tr>
      <w:tr w:rsidR="004F67F2" w:rsidRPr="006B3752" w:rsidTr="005C002B">
        <w:trPr>
          <w:trHeight w:val="30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bCs/>
                <w:color w:val="000000"/>
                <w:sz w:val="22"/>
                <w:vertAlign w:val="baseline"/>
                <w:lang w:eastAsia="es-ES"/>
              </w:rPr>
              <w:t>NCLIV_05889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TGME49_316400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GGTAACGCCTGCTGGGAG</w:t>
            </w:r>
          </w:p>
        </w:tc>
        <w:tc>
          <w:tcPr>
            <w:tcW w:w="40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166</w:t>
            </w:r>
          </w:p>
        </w:tc>
        <w:tc>
          <w:tcPr>
            <w:tcW w:w="91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B3752" w:rsidRPr="006B3752" w:rsidRDefault="006B3752" w:rsidP="00057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proofErr w:type="spellStart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Alaeddine</w:t>
            </w:r>
            <w:proofErr w:type="spellEnd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 xml:space="preserve"> </w:t>
            </w:r>
            <w:r w:rsidR="00057311" w:rsidRPr="00573F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 xml:space="preserve">et al., </w:t>
            </w: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2013</w:t>
            </w:r>
          </w:p>
        </w:tc>
      </w:tr>
      <w:tr w:rsidR="004F67F2" w:rsidRPr="006B3752" w:rsidTr="005C002B">
        <w:trPr>
          <w:trHeight w:val="300"/>
        </w:trPr>
        <w:tc>
          <w:tcPr>
            <w:tcW w:w="1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proofErr w:type="spellStart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NcTUBα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TgTUBA1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GCTCCAAATCCAAGAAGACGCA</w:t>
            </w:r>
          </w:p>
        </w:tc>
        <w:tc>
          <w:tcPr>
            <w:tcW w:w="4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</w:p>
        </w:tc>
        <w:tc>
          <w:tcPr>
            <w:tcW w:w="9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</w:p>
        </w:tc>
      </w:tr>
      <w:tr w:rsidR="004F67F2" w:rsidRPr="006B3752" w:rsidTr="005C002B">
        <w:trPr>
          <w:trHeight w:val="30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bCs/>
                <w:color w:val="000000"/>
                <w:sz w:val="22"/>
                <w:vertAlign w:val="baseline"/>
                <w:lang w:eastAsia="es-ES"/>
              </w:rPr>
              <w:t>NCLIV_03323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TGME49_233460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CGGTGTCGCAATGTGCTCTT</w:t>
            </w:r>
          </w:p>
        </w:tc>
        <w:tc>
          <w:tcPr>
            <w:tcW w:w="40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150</w:t>
            </w:r>
          </w:p>
        </w:tc>
        <w:tc>
          <w:tcPr>
            <w:tcW w:w="91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 xml:space="preserve">Fernández-García </w:t>
            </w:r>
            <w:r w:rsidRPr="00573F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et al.</w:t>
            </w:r>
            <w:r w:rsidR="00057311" w:rsidRPr="00573F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,</w:t>
            </w:r>
            <w:r w:rsidR="00057311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 xml:space="preserve"> </w:t>
            </w: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2006</w:t>
            </w:r>
          </w:p>
        </w:tc>
      </w:tr>
      <w:tr w:rsidR="004F67F2" w:rsidRPr="006B3752" w:rsidTr="005C002B">
        <w:trPr>
          <w:trHeight w:val="315"/>
        </w:trPr>
        <w:tc>
          <w:tcPr>
            <w:tcW w:w="15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 xml:space="preserve">SRS </w:t>
            </w:r>
            <w:proofErr w:type="spellStart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domain</w:t>
            </w:r>
            <w:proofErr w:type="spellEnd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 xml:space="preserve"> </w:t>
            </w:r>
            <w:proofErr w:type="spellStart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containing</w:t>
            </w:r>
            <w:proofErr w:type="spellEnd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 xml:space="preserve"> </w:t>
            </w:r>
            <w:proofErr w:type="spellStart"/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protein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  <w:t>TgSAG1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752" w:rsidRPr="006B3752" w:rsidRDefault="006B3752" w:rsidP="005C0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  <w:r w:rsidRPr="006B3752"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val="en-GB" w:eastAsia="es-ES"/>
              </w:rPr>
              <w:t>ACGGTCGTCCCAGAACAAAC</w:t>
            </w:r>
          </w:p>
        </w:tc>
        <w:tc>
          <w:tcPr>
            <w:tcW w:w="4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</w:p>
        </w:tc>
        <w:tc>
          <w:tcPr>
            <w:tcW w:w="91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B3752" w:rsidRPr="006B3752" w:rsidRDefault="006B3752" w:rsidP="006B3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baseline"/>
                <w:lang w:eastAsia="es-ES"/>
              </w:rPr>
            </w:pPr>
          </w:p>
        </w:tc>
      </w:tr>
    </w:tbl>
    <w:p w:rsidR="00957D07" w:rsidRDefault="00957D07">
      <w:pPr>
        <w:rPr>
          <w:rFonts w:ascii="Times New Roman" w:hAnsi="Times New Roman" w:cs="Times New Roman"/>
          <w:vertAlign w:val="baseline"/>
        </w:rPr>
      </w:pPr>
    </w:p>
    <w:p w:rsidR="004F67F2" w:rsidRDefault="004F67F2">
      <w:pPr>
        <w:rPr>
          <w:rFonts w:ascii="Times New Roman" w:hAnsi="Times New Roman" w:cs="Times New Roman"/>
          <w:vertAlign w:val="baseline"/>
        </w:rPr>
      </w:pPr>
      <w:proofErr w:type="gramStart"/>
      <w:r w:rsidRPr="004F67F2"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  <w:vertAlign w:val="baseline"/>
        </w:rPr>
        <w:t xml:space="preserve">No </w:t>
      </w:r>
      <w:proofErr w:type="spellStart"/>
      <w:r>
        <w:rPr>
          <w:rFonts w:ascii="Times New Roman" w:hAnsi="Times New Roman" w:cs="Times New Roman"/>
          <w:vertAlign w:val="baseline"/>
        </w:rPr>
        <w:t>syntenic</w:t>
      </w:r>
      <w:proofErr w:type="spellEnd"/>
    </w:p>
    <w:p w:rsidR="001B5D3F" w:rsidRPr="001B5D3F" w:rsidRDefault="001B5D3F" w:rsidP="001B5D3F">
      <w:pPr>
        <w:pStyle w:val="NormalWeb"/>
        <w:ind w:left="450" w:hanging="450"/>
        <w:rPr>
          <w:b/>
          <w:sz w:val="28"/>
          <w:szCs w:val="28"/>
          <w:lang w:val="en-US"/>
        </w:rPr>
      </w:pPr>
      <w:r w:rsidRPr="001B5D3F">
        <w:rPr>
          <w:b/>
          <w:sz w:val="28"/>
          <w:szCs w:val="28"/>
          <w:lang w:val="en-US"/>
        </w:rPr>
        <w:lastRenderedPageBreak/>
        <w:t>References:</w:t>
      </w:r>
    </w:p>
    <w:p w:rsidR="001B5D3F" w:rsidRDefault="001B5D3F" w:rsidP="001B5D3F">
      <w:pPr>
        <w:pStyle w:val="NormalWeb"/>
        <w:ind w:left="450" w:hanging="450"/>
      </w:pPr>
      <w:proofErr w:type="spellStart"/>
      <w:proofErr w:type="gramStart"/>
      <w:r w:rsidRPr="001B5D3F">
        <w:rPr>
          <w:lang w:val="en-US"/>
        </w:rPr>
        <w:t>Alaeddine</w:t>
      </w:r>
      <w:proofErr w:type="spellEnd"/>
      <w:r w:rsidRPr="001B5D3F">
        <w:rPr>
          <w:lang w:val="en-US"/>
        </w:rPr>
        <w:t xml:space="preserve">, F., Hemphill, A., </w:t>
      </w:r>
      <w:proofErr w:type="spellStart"/>
      <w:r w:rsidRPr="001B5D3F">
        <w:rPr>
          <w:lang w:val="en-US"/>
        </w:rPr>
        <w:t>Debache</w:t>
      </w:r>
      <w:proofErr w:type="spellEnd"/>
      <w:r w:rsidRPr="001B5D3F">
        <w:rPr>
          <w:lang w:val="en-US"/>
        </w:rPr>
        <w:t xml:space="preserve">, K. and </w:t>
      </w:r>
      <w:proofErr w:type="spellStart"/>
      <w:r w:rsidRPr="001B5D3F">
        <w:rPr>
          <w:lang w:val="en-US"/>
        </w:rPr>
        <w:t>Guionaud</w:t>
      </w:r>
      <w:proofErr w:type="spellEnd"/>
      <w:r w:rsidRPr="001B5D3F">
        <w:rPr>
          <w:lang w:val="en-US"/>
        </w:rPr>
        <w:t>, C. (2013).</w:t>
      </w:r>
      <w:proofErr w:type="gramEnd"/>
      <w:r w:rsidRPr="001B5D3F">
        <w:rPr>
          <w:lang w:val="en-US"/>
        </w:rPr>
        <w:t xml:space="preserve"> Molecular cloning and characterization of NcROP2Fam-1, a member of the ROP2 family of </w:t>
      </w:r>
      <w:proofErr w:type="spellStart"/>
      <w:r w:rsidRPr="001B5D3F">
        <w:rPr>
          <w:lang w:val="en-US"/>
        </w:rPr>
        <w:t>rhoptry</w:t>
      </w:r>
      <w:proofErr w:type="spellEnd"/>
      <w:r w:rsidRPr="001B5D3F">
        <w:rPr>
          <w:lang w:val="en-US"/>
        </w:rPr>
        <w:t xml:space="preserve"> proteins in </w:t>
      </w:r>
      <w:r w:rsidRPr="001B5D3F">
        <w:rPr>
          <w:i/>
          <w:lang w:val="en-US"/>
        </w:rPr>
        <w:t>Neospora caninum</w:t>
      </w:r>
      <w:r w:rsidRPr="001B5D3F">
        <w:rPr>
          <w:lang w:val="en-US"/>
        </w:rPr>
        <w:t xml:space="preserve"> that is targeted by antibodies neutralizing host cell invasion in vitro. </w:t>
      </w:r>
      <w:proofErr w:type="spellStart"/>
      <w:r w:rsidRPr="001B5D3F">
        <w:rPr>
          <w:i/>
        </w:rPr>
        <w:t>Parasitology</w:t>
      </w:r>
      <w:proofErr w:type="spellEnd"/>
      <w:r>
        <w:t xml:space="preserve"> 140: 1033–1050. </w:t>
      </w:r>
      <w:proofErr w:type="gramStart"/>
      <w:r>
        <w:t>doi:</w:t>
      </w:r>
      <w:proofErr w:type="gramEnd"/>
      <w:r w:rsidRPr="001B5D3F">
        <w:t>10.1017/S0031182013000383</w:t>
      </w:r>
    </w:p>
    <w:p w:rsidR="001B5D3F" w:rsidRDefault="001B5D3F" w:rsidP="001B5D3F">
      <w:pPr>
        <w:pStyle w:val="NormalWeb"/>
        <w:ind w:left="450" w:hanging="450"/>
      </w:pPr>
      <w:r w:rsidRPr="00096CF6">
        <w:t xml:space="preserve">Fernández-García, A., Risco-Castillo, V., </w:t>
      </w:r>
      <w:proofErr w:type="spellStart"/>
      <w:r w:rsidRPr="00096CF6">
        <w:t>Zaballos</w:t>
      </w:r>
      <w:proofErr w:type="spellEnd"/>
      <w:r w:rsidRPr="00096CF6">
        <w:t xml:space="preserve">, A., Álvarez-García, G., and Ortega-Mora, L. M. (2006). </w:t>
      </w:r>
      <w:r w:rsidRPr="001B5D3F">
        <w:rPr>
          <w:lang w:val="en-US"/>
        </w:rPr>
        <w:t>Identification and m</w:t>
      </w:r>
      <w:r w:rsidRPr="00CA2EE3">
        <w:rPr>
          <w:lang w:val="en-US"/>
        </w:rPr>
        <w:t xml:space="preserve">olecular cloning of the </w:t>
      </w:r>
      <w:r w:rsidRPr="00CA2EE3">
        <w:rPr>
          <w:i/>
          <w:iCs/>
          <w:lang w:val="en-US"/>
        </w:rPr>
        <w:t>Neospora caninum</w:t>
      </w:r>
      <w:r w:rsidRPr="00CA2EE3">
        <w:rPr>
          <w:lang w:val="en-US"/>
        </w:rPr>
        <w:t xml:space="preserve"> SAG4 gene specifically expressed at </w:t>
      </w:r>
      <w:proofErr w:type="spellStart"/>
      <w:r w:rsidRPr="00CA2EE3">
        <w:rPr>
          <w:lang w:val="en-US"/>
        </w:rPr>
        <w:t>bradyzoite</w:t>
      </w:r>
      <w:proofErr w:type="spellEnd"/>
      <w:r w:rsidRPr="00CA2EE3">
        <w:rPr>
          <w:lang w:val="en-US"/>
        </w:rPr>
        <w:t xml:space="preserve"> stage</w:t>
      </w:r>
      <w:r w:rsidRPr="00CA2EE3">
        <w:rPr>
          <w:i/>
          <w:iCs/>
          <w:lang w:val="en-US"/>
        </w:rPr>
        <w:t xml:space="preserve">. </w:t>
      </w:r>
      <w:proofErr w:type="spellStart"/>
      <w:r w:rsidRPr="00096CF6">
        <w:rPr>
          <w:i/>
          <w:iCs/>
        </w:rPr>
        <w:t>Mol.Biochem.Parasitol</w:t>
      </w:r>
      <w:proofErr w:type="spellEnd"/>
      <w:r w:rsidRPr="00096CF6">
        <w:rPr>
          <w:i/>
          <w:iCs/>
        </w:rPr>
        <w:t>.</w:t>
      </w:r>
      <w:r>
        <w:t xml:space="preserve"> 146:</w:t>
      </w:r>
      <w:r w:rsidRPr="00096CF6">
        <w:t xml:space="preserve"> 89-97.</w:t>
      </w:r>
      <w:r>
        <w:t xml:space="preserve"> doi:</w:t>
      </w:r>
      <w:r w:rsidRPr="008B5210">
        <w:t>10.1016/j.molbiopara.2005.08.019</w:t>
      </w:r>
    </w:p>
    <w:p w:rsidR="001B5D3F" w:rsidRDefault="001B5D3F" w:rsidP="001B5D3F">
      <w:pPr>
        <w:pStyle w:val="NormalWeb"/>
        <w:ind w:left="450" w:hanging="450"/>
        <w:rPr>
          <w:color w:val="000000"/>
          <w:shd w:val="clear" w:color="auto" w:fill="FFFFFF"/>
        </w:rPr>
      </w:pPr>
      <w:r w:rsidRPr="00096CF6">
        <w:t xml:space="preserve">Horcajo, P., </w:t>
      </w:r>
      <w:proofErr w:type="spellStart"/>
      <w:r w:rsidRPr="00096CF6">
        <w:t>Xia</w:t>
      </w:r>
      <w:proofErr w:type="spellEnd"/>
      <w:r w:rsidRPr="00096CF6">
        <w:t xml:space="preserve">, D., </w:t>
      </w:r>
      <w:proofErr w:type="spellStart"/>
      <w:r w:rsidRPr="00096CF6">
        <w:t>Randle</w:t>
      </w:r>
      <w:proofErr w:type="spellEnd"/>
      <w:r w:rsidRPr="00096CF6">
        <w:t xml:space="preserve">, N., </w:t>
      </w:r>
      <w:proofErr w:type="spellStart"/>
      <w:r w:rsidRPr="00096CF6">
        <w:t>Collantes</w:t>
      </w:r>
      <w:proofErr w:type="spellEnd"/>
      <w:r w:rsidRPr="00096CF6">
        <w:t xml:space="preserve">-Fernández, E., </w:t>
      </w:r>
      <w:proofErr w:type="spellStart"/>
      <w:r w:rsidRPr="00096CF6">
        <w:t>Wastling</w:t>
      </w:r>
      <w:proofErr w:type="spellEnd"/>
      <w:r w:rsidRPr="00096CF6">
        <w:t xml:space="preserve">, J., Ortega-Mora, L., et al. </w:t>
      </w:r>
      <w:r w:rsidRPr="00CA2EE3">
        <w:rPr>
          <w:lang w:val="en-US"/>
        </w:rPr>
        <w:t xml:space="preserve">(2018). Integrative </w:t>
      </w:r>
      <w:proofErr w:type="spellStart"/>
      <w:r w:rsidRPr="00CA2EE3">
        <w:rPr>
          <w:lang w:val="en-US"/>
        </w:rPr>
        <w:t>transcriptome</w:t>
      </w:r>
      <w:proofErr w:type="spellEnd"/>
      <w:r w:rsidRPr="00CA2EE3">
        <w:rPr>
          <w:lang w:val="en-US"/>
        </w:rPr>
        <w:t xml:space="preserve"> and proteome analyses define marked differences between </w:t>
      </w:r>
      <w:r w:rsidRPr="003D107F">
        <w:rPr>
          <w:i/>
          <w:lang w:val="en-US"/>
        </w:rPr>
        <w:t>Neospora caninum</w:t>
      </w:r>
      <w:r w:rsidRPr="00CA2EE3">
        <w:rPr>
          <w:lang w:val="en-US"/>
        </w:rPr>
        <w:t xml:space="preserve"> isolates throughout the tachyzoite </w:t>
      </w:r>
      <w:proofErr w:type="spellStart"/>
      <w:r w:rsidRPr="00CA2EE3">
        <w:rPr>
          <w:lang w:val="en-US"/>
        </w:rPr>
        <w:t>lytic</w:t>
      </w:r>
      <w:proofErr w:type="spellEnd"/>
      <w:r w:rsidRPr="00CA2EE3">
        <w:rPr>
          <w:lang w:val="en-US"/>
        </w:rPr>
        <w:t xml:space="preserve"> cycle</w:t>
      </w:r>
      <w:r w:rsidRPr="00CA2EE3">
        <w:rPr>
          <w:i/>
          <w:iCs/>
          <w:lang w:val="en-US"/>
        </w:rPr>
        <w:t xml:space="preserve">. </w:t>
      </w:r>
      <w:r w:rsidRPr="00096CF6">
        <w:rPr>
          <w:i/>
          <w:iCs/>
        </w:rPr>
        <w:t>J</w:t>
      </w:r>
      <w:r>
        <w:rPr>
          <w:i/>
          <w:iCs/>
        </w:rPr>
        <w:t xml:space="preserve">. </w:t>
      </w:r>
      <w:proofErr w:type="spellStart"/>
      <w:r>
        <w:rPr>
          <w:i/>
          <w:iCs/>
        </w:rPr>
        <w:t>Proteomic</w:t>
      </w:r>
      <w:r w:rsidRPr="00096CF6">
        <w:rPr>
          <w:i/>
          <w:iCs/>
        </w:rPr>
        <w:t>s</w:t>
      </w:r>
      <w:proofErr w:type="spellEnd"/>
      <w:r>
        <w:rPr>
          <w:i/>
          <w:iCs/>
        </w:rPr>
        <w:t>.</w:t>
      </w:r>
      <w:r>
        <w:t xml:space="preserve"> 180:</w:t>
      </w:r>
      <w:r w:rsidRPr="00096CF6">
        <w:t xml:space="preserve"> 108-19.</w:t>
      </w:r>
      <w:r w:rsidRPr="003D107F"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 </w:t>
      </w:r>
      <w:r>
        <w:rPr>
          <w:color w:val="000000"/>
          <w:shd w:val="clear" w:color="auto" w:fill="FFFFFF"/>
        </w:rPr>
        <w:t>doi:</w:t>
      </w:r>
      <w:r w:rsidRPr="003D107F">
        <w:rPr>
          <w:color w:val="000000"/>
          <w:shd w:val="clear" w:color="auto" w:fill="FFFFFF"/>
        </w:rPr>
        <w:t>10.1016/j.jprot.2017.11.007</w:t>
      </w:r>
    </w:p>
    <w:p w:rsidR="001B5D3F" w:rsidRPr="00096CF6" w:rsidRDefault="001B5D3F" w:rsidP="001B5D3F">
      <w:pPr>
        <w:pStyle w:val="NormalWeb"/>
        <w:ind w:left="450" w:hanging="450"/>
      </w:pPr>
      <w:r w:rsidRPr="00096CF6">
        <w:t xml:space="preserve">Risco-Castillo, V., Fernández-García, A., </w:t>
      </w:r>
      <w:proofErr w:type="spellStart"/>
      <w:r w:rsidRPr="00096CF6">
        <w:t>Zaballos</w:t>
      </w:r>
      <w:proofErr w:type="spellEnd"/>
      <w:r w:rsidRPr="00096CF6">
        <w:t xml:space="preserve">, A., Aguado-Martínez, A., </w:t>
      </w:r>
      <w:proofErr w:type="spellStart"/>
      <w:r w:rsidRPr="00096CF6">
        <w:t>Hemphill</w:t>
      </w:r>
      <w:proofErr w:type="spellEnd"/>
      <w:r w:rsidRPr="00096CF6">
        <w:t>, A., Rodríguez-</w:t>
      </w:r>
      <w:proofErr w:type="spellStart"/>
      <w:r w:rsidRPr="00096CF6">
        <w:t>Bertos</w:t>
      </w:r>
      <w:proofErr w:type="spellEnd"/>
      <w:r w:rsidRPr="00096CF6">
        <w:t xml:space="preserve">, A., et al. </w:t>
      </w:r>
      <w:proofErr w:type="gramStart"/>
      <w:r w:rsidRPr="00CA2EE3">
        <w:rPr>
          <w:lang w:val="en-US"/>
        </w:rPr>
        <w:t xml:space="preserve">(2007). Molecular </w:t>
      </w:r>
      <w:proofErr w:type="spellStart"/>
      <w:r w:rsidRPr="00CA2EE3">
        <w:rPr>
          <w:lang w:val="en-US"/>
        </w:rPr>
        <w:t>characterisation</w:t>
      </w:r>
      <w:proofErr w:type="spellEnd"/>
      <w:r w:rsidRPr="00CA2EE3">
        <w:rPr>
          <w:lang w:val="en-US"/>
        </w:rPr>
        <w:t xml:space="preserve"> of BSR4, a novel </w:t>
      </w:r>
      <w:proofErr w:type="spellStart"/>
      <w:r w:rsidRPr="00CA2EE3">
        <w:rPr>
          <w:lang w:val="en-US"/>
        </w:rPr>
        <w:t>bradyzoite</w:t>
      </w:r>
      <w:proofErr w:type="spellEnd"/>
      <w:r w:rsidRPr="00CA2EE3">
        <w:rPr>
          <w:lang w:val="en-US"/>
        </w:rPr>
        <w:t xml:space="preserve">-specific gene from </w:t>
      </w:r>
      <w:r w:rsidRPr="00CA2EE3">
        <w:rPr>
          <w:i/>
          <w:iCs/>
          <w:lang w:val="en-US"/>
        </w:rPr>
        <w:t>Neospora caninum</w:t>
      </w:r>
      <w:r>
        <w:rPr>
          <w:i/>
          <w:iCs/>
          <w:lang w:val="en-US"/>
        </w:rPr>
        <w:t>.</w:t>
      </w:r>
      <w:proofErr w:type="gramEnd"/>
      <w:r>
        <w:rPr>
          <w:i/>
          <w:iCs/>
          <w:lang w:val="en-US"/>
        </w:rPr>
        <w:t xml:space="preserve"> </w:t>
      </w:r>
      <w:proofErr w:type="spellStart"/>
      <w:r w:rsidRPr="00096CF6">
        <w:rPr>
          <w:i/>
          <w:iCs/>
        </w:rPr>
        <w:t>Int</w:t>
      </w:r>
      <w:proofErr w:type="spellEnd"/>
      <w:r w:rsidRPr="00096CF6">
        <w:rPr>
          <w:i/>
          <w:iCs/>
        </w:rPr>
        <w:t>.</w:t>
      </w:r>
      <w:r>
        <w:rPr>
          <w:i/>
          <w:iCs/>
        </w:rPr>
        <w:t xml:space="preserve"> </w:t>
      </w:r>
      <w:r w:rsidRPr="00096CF6">
        <w:rPr>
          <w:i/>
          <w:iCs/>
        </w:rPr>
        <w:t>J.</w:t>
      </w:r>
      <w:r>
        <w:rPr>
          <w:i/>
          <w:iCs/>
        </w:rPr>
        <w:t xml:space="preserve"> </w:t>
      </w:r>
      <w:proofErr w:type="spellStart"/>
      <w:r w:rsidRPr="00096CF6">
        <w:rPr>
          <w:i/>
          <w:iCs/>
        </w:rPr>
        <w:t>Parasitol</w:t>
      </w:r>
      <w:proofErr w:type="spellEnd"/>
      <w:r w:rsidRPr="00096CF6">
        <w:rPr>
          <w:i/>
          <w:iCs/>
        </w:rPr>
        <w:t>.</w:t>
      </w:r>
      <w:r>
        <w:t xml:space="preserve"> 37:</w:t>
      </w:r>
      <w:r w:rsidRPr="00096CF6">
        <w:t xml:space="preserve"> 887-96.</w:t>
      </w:r>
      <w:r>
        <w:t xml:space="preserve"> doi:</w:t>
      </w:r>
      <w:r w:rsidRPr="00573D4C">
        <w:t>10.1016/j.ijpara.2007.02.003</w:t>
      </w:r>
    </w:p>
    <w:p w:rsidR="001B5D3F" w:rsidRPr="00096CF6" w:rsidRDefault="001B5D3F" w:rsidP="001B5D3F">
      <w:pPr>
        <w:pStyle w:val="NormalWeb"/>
        <w:ind w:left="450" w:hanging="450"/>
      </w:pPr>
    </w:p>
    <w:p w:rsidR="001B5D3F" w:rsidRPr="00957D07" w:rsidRDefault="001B5D3F">
      <w:pPr>
        <w:rPr>
          <w:rFonts w:ascii="Times New Roman" w:hAnsi="Times New Roman" w:cs="Times New Roman"/>
          <w:vertAlign w:val="baseline"/>
        </w:rPr>
      </w:pPr>
    </w:p>
    <w:sectPr w:rsidR="001B5D3F" w:rsidRPr="00957D07" w:rsidSect="006B375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70"/>
  <w:displayHorizontalDrawingGridEvery w:val="2"/>
  <w:characterSpacingControl w:val="doNotCompress"/>
  <w:compat/>
  <w:rsids>
    <w:rsidRoot w:val="00957D07"/>
    <w:rsid w:val="00017749"/>
    <w:rsid w:val="000269DF"/>
    <w:rsid w:val="000304FD"/>
    <w:rsid w:val="00030C92"/>
    <w:rsid w:val="0004090A"/>
    <w:rsid w:val="00042E44"/>
    <w:rsid w:val="000451E6"/>
    <w:rsid w:val="00045A8D"/>
    <w:rsid w:val="00051203"/>
    <w:rsid w:val="00052F2E"/>
    <w:rsid w:val="00052FAE"/>
    <w:rsid w:val="00054702"/>
    <w:rsid w:val="00057311"/>
    <w:rsid w:val="0005771E"/>
    <w:rsid w:val="000631A5"/>
    <w:rsid w:val="000655F8"/>
    <w:rsid w:val="0006629B"/>
    <w:rsid w:val="000667DD"/>
    <w:rsid w:val="00067426"/>
    <w:rsid w:val="00070B0B"/>
    <w:rsid w:val="00071434"/>
    <w:rsid w:val="00074030"/>
    <w:rsid w:val="0007428E"/>
    <w:rsid w:val="00074A41"/>
    <w:rsid w:val="000764AC"/>
    <w:rsid w:val="00077D41"/>
    <w:rsid w:val="000801E9"/>
    <w:rsid w:val="00080FB8"/>
    <w:rsid w:val="00083B61"/>
    <w:rsid w:val="00084F5E"/>
    <w:rsid w:val="0009191E"/>
    <w:rsid w:val="00093235"/>
    <w:rsid w:val="00094D6A"/>
    <w:rsid w:val="00096851"/>
    <w:rsid w:val="000A093F"/>
    <w:rsid w:val="000A0E08"/>
    <w:rsid w:val="000A3A41"/>
    <w:rsid w:val="000A4663"/>
    <w:rsid w:val="000A7C01"/>
    <w:rsid w:val="000B194E"/>
    <w:rsid w:val="000C42CC"/>
    <w:rsid w:val="000C7202"/>
    <w:rsid w:val="000D7DC4"/>
    <w:rsid w:val="000E7E71"/>
    <w:rsid w:val="00102558"/>
    <w:rsid w:val="001034B0"/>
    <w:rsid w:val="00103F62"/>
    <w:rsid w:val="001207F8"/>
    <w:rsid w:val="00122940"/>
    <w:rsid w:val="00124871"/>
    <w:rsid w:val="001251DE"/>
    <w:rsid w:val="00132E7C"/>
    <w:rsid w:val="00135F52"/>
    <w:rsid w:val="0015121A"/>
    <w:rsid w:val="001534D3"/>
    <w:rsid w:val="001547E2"/>
    <w:rsid w:val="00155F42"/>
    <w:rsid w:val="00157CC4"/>
    <w:rsid w:val="0016347F"/>
    <w:rsid w:val="00164DC1"/>
    <w:rsid w:val="00165FC9"/>
    <w:rsid w:val="00174EE4"/>
    <w:rsid w:val="001757A0"/>
    <w:rsid w:val="001812D6"/>
    <w:rsid w:val="00182341"/>
    <w:rsid w:val="00182BF1"/>
    <w:rsid w:val="00187B1A"/>
    <w:rsid w:val="001917CA"/>
    <w:rsid w:val="0019362D"/>
    <w:rsid w:val="00194E57"/>
    <w:rsid w:val="001961B4"/>
    <w:rsid w:val="001971AA"/>
    <w:rsid w:val="001A28C8"/>
    <w:rsid w:val="001B0EF6"/>
    <w:rsid w:val="001B16FB"/>
    <w:rsid w:val="001B5D3F"/>
    <w:rsid w:val="001B7DB6"/>
    <w:rsid w:val="001C1F2B"/>
    <w:rsid w:val="001D0ED9"/>
    <w:rsid w:val="001D1C5E"/>
    <w:rsid w:val="001D6F72"/>
    <w:rsid w:val="001E406D"/>
    <w:rsid w:val="001E485E"/>
    <w:rsid w:val="001E7F6B"/>
    <w:rsid w:val="001F6EAA"/>
    <w:rsid w:val="00201645"/>
    <w:rsid w:val="00202E6C"/>
    <w:rsid w:val="002062C8"/>
    <w:rsid w:val="002076D8"/>
    <w:rsid w:val="00210419"/>
    <w:rsid w:val="00210BB2"/>
    <w:rsid w:val="00212E7E"/>
    <w:rsid w:val="00216657"/>
    <w:rsid w:val="00220D7F"/>
    <w:rsid w:val="00222B2D"/>
    <w:rsid w:val="002246DB"/>
    <w:rsid w:val="00233A86"/>
    <w:rsid w:val="00234E0C"/>
    <w:rsid w:val="00241B95"/>
    <w:rsid w:val="0024424B"/>
    <w:rsid w:val="00244B06"/>
    <w:rsid w:val="00245BF5"/>
    <w:rsid w:val="0024624F"/>
    <w:rsid w:val="002465F2"/>
    <w:rsid w:val="00246F1E"/>
    <w:rsid w:val="00252FEC"/>
    <w:rsid w:val="00254440"/>
    <w:rsid w:val="00255AED"/>
    <w:rsid w:val="00263C03"/>
    <w:rsid w:val="00263DA0"/>
    <w:rsid w:val="00284C5C"/>
    <w:rsid w:val="0029114B"/>
    <w:rsid w:val="00292E33"/>
    <w:rsid w:val="002948EE"/>
    <w:rsid w:val="002A250C"/>
    <w:rsid w:val="002A5042"/>
    <w:rsid w:val="002A621D"/>
    <w:rsid w:val="002C0F87"/>
    <w:rsid w:val="002C12D9"/>
    <w:rsid w:val="002C494B"/>
    <w:rsid w:val="002C6803"/>
    <w:rsid w:val="002E1B21"/>
    <w:rsid w:val="002E1F11"/>
    <w:rsid w:val="002E2701"/>
    <w:rsid w:val="002E43A2"/>
    <w:rsid w:val="002F165D"/>
    <w:rsid w:val="002F2BA2"/>
    <w:rsid w:val="002F3884"/>
    <w:rsid w:val="002F6AFE"/>
    <w:rsid w:val="003116D7"/>
    <w:rsid w:val="003146FF"/>
    <w:rsid w:val="0031644E"/>
    <w:rsid w:val="003202A8"/>
    <w:rsid w:val="00322AB5"/>
    <w:rsid w:val="00322DC8"/>
    <w:rsid w:val="003267AC"/>
    <w:rsid w:val="003328C7"/>
    <w:rsid w:val="003342CD"/>
    <w:rsid w:val="0034439B"/>
    <w:rsid w:val="003447B9"/>
    <w:rsid w:val="00347CFD"/>
    <w:rsid w:val="003502DF"/>
    <w:rsid w:val="003531C2"/>
    <w:rsid w:val="00356AA0"/>
    <w:rsid w:val="00363562"/>
    <w:rsid w:val="003668EA"/>
    <w:rsid w:val="00367D87"/>
    <w:rsid w:val="00372C8E"/>
    <w:rsid w:val="0037615E"/>
    <w:rsid w:val="00380AF6"/>
    <w:rsid w:val="003810DF"/>
    <w:rsid w:val="0038252D"/>
    <w:rsid w:val="00392946"/>
    <w:rsid w:val="00395132"/>
    <w:rsid w:val="0039526B"/>
    <w:rsid w:val="003970D5"/>
    <w:rsid w:val="003A1CEE"/>
    <w:rsid w:val="003A3899"/>
    <w:rsid w:val="003A3D19"/>
    <w:rsid w:val="003B1107"/>
    <w:rsid w:val="003B326C"/>
    <w:rsid w:val="003B6DCB"/>
    <w:rsid w:val="003B7CBD"/>
    <w:rsid w:val="003C160D"/>
    <w:rsid w:val="003C7B24"/>
    <w:rsid w:val="003D0FD9"/>
    <w:rsid w:val="003D1656"/>
    <w:rsid w:val="003D4552"/>
    <w:rsid w:val="003D5E4E"/>
    <w:rsid w:val="003D601D"/>
    <w:rsid w:val="003E3A1D"/>
    <w:rsid w:val="003F00E8"/>
    <w:rsid w:val="003F4253"/>
    <w:rsid w:val="003F48E7"/>
    <w:rsid w:val="004005E0"/>
    <w:rsid w:val="00403153"/>
    <w:rsid w:val="004058C1"/>
    <w:rsid w:val="00411A7F"/>
    <w:rsid w:val="00415534"/>
    <w:rsid w:val="00415919"/>
    <w:rsid w:val="00417541"/>
    <w:rsid w:val="00425AA9"/>
    <w:rsid w:val="00434A1A"/>
    <w:rsid w:val="0045061C"/>
    <w:rsid w:val="0045164C"/>
    <w:rsid w:val="004532FF"/>
    <w:rsid w:val="00454A18"/>
    <w:rsid w:val="00462F97"/>
    <w:rsid w:val="00465811"/>
    <w:rsid w:val="0046599A"/>
    <w:rsid w:val="00467FDB"/>
    <w:rsid w:val="004702B0"/>
    <w:rsid w:val="00470F63"/>
    <w:rsid w:val="004745D9"/>
    <w:rsid w:val="00475FF7"/>
    <w:rsid w:val="00480BFB"/>
    <w:rsid w:val="00481518"/>
    <w:rsid w:val="00481934"/>
    <w:rsid w:val="00483699"/>
    <w:rsid w:val="00483F51"/>
    <w:rsid w:val="00485DD5"/>
    <w:rsid w:val="004863DA"/>
    <w:rsid w:val="004927DD"/>
    <w:rsid w:val="00495872"/>
    <w:rsid w:val="004A1A06"/>
    <w:rsid w:val="004A2C42"/>
    <w:rsid w:val="004B1095"/>
    <w:rsid w:val="004C26EF"/>
    <w:rsid w:val="004C343B"/>
    <w:rsid w:val="004C6B36"/>
    <w:rsid w:val="004D01B3"/>
    <w:rsid w:val="004D13CE"/>
    <w:rsid w:val="004D2312"/>
    <w:rsid w:val="004D31D5"/>
    <w:rsid w:val="004D52AD"/>
    <w:rsid w:val="004F1366"/>
    <w:rsid w:val="004F369E"/>
    <w:rsid w:val="004F67F2"/>
    <w:rsid w:val="00502D80"/>
    <w:rsid w:val="00503EEB"/>
    <w:rsid w:val="00505D5A"/>
    <w:rsid w:val="00507CFB"/>
    <w:rsid w:val="005268C8"/>
    <w:rsid w:val="0053097D"/>
    <w:rsid w:val="005309F9"/>
    <w:rsid w:val="00531AA2"/>
    <w:rsid w:val="00533280"/>
    <w:rsid w:val="005344D7"/>
    <w:rsid w:val="00537772"/>
    <w:rsid w:val="00540880"/>
    <w:rsid w:val="00545ADE"/>
    <w:rsid w:val="00547A27"/>
    <w:rsid w:val="00552C7A"/>
    <w:rsid w:val="00570879"/>
    <w:rsid w:val="00571184"/>
    <w:rsid w:val="0057173E"/>
    <w:rsid w:val="0057339B"/>
    <w:rsid w:val="00573F52"/>
    <w:rsid w:val="005752A4"/>
    <w:rsid w:val="00577282"/>
    <w:rsid w:val="00582431"/>
    <w:rsid w:val="00583F95"/>
    <w:rsid w:val="0058649E"/>
    <w:rsid w:val="0059158B"/>
    <w:rsid w:val="005923CE"/>
    <w:rsid w:val="0059450F"/>
    <w:rsid w:val="00595043"/>
    <w:rsid w:val="005A14D6"/>
    <w:rsid w:val="005A55E6"/>
    <w:rsid w:val="005A7C42"/>
    <w:rsid w:val="005B42A9"/>
    <w:rsid w:val="005B43B1"/>
    <w:rsid w:val="005B567E"/>
    <w:rsid w:val="005B5CB8"/>
    <w:rsid w:val="005B6017"/>
    <w:rsid w:val="005B78D9"/>
    <w:rsid w:val="005C002B"/>
    <w:rsid w:val="005C0A47"/>
    <w:rsid w:val="005C0B41"/>
    <w:rsid w:val="005C1466"/>
    <w:rsid w:val="005C3D89"/>
    <w:rsid w:val="005D7C79"/>
    <w:rsid w:val="005E32F7"/>
    <w:rsid w:val="005E4169"/>
    <w:rsid w:val="005F2062"/>
    <w:rsid w:val="005F68A6"/>
    <w:rsid w:val="00600003"/>
    <w:rsid w:val="006019FF"/>
    <w:rsid w:val="006030AE"/>
    <w:rsid w:val="00603DA3"/>
    <w:rsid w:val="00604720"/>
    <w:rsid w:val="006056E7"/>
    <w:rsid w:val="00607818"/>
    <w:rsid w:val="00616113"/>
    <w:rsid w:val="00622898"/>
    <w:rsid w:val="00625622"/>
    <w:rsid w:val="00625F86"/>
    <w:rsid w:val="00632897"/>
    <w:rsid w:val="006372EC"/>
    <w:rsid w:val="00637D58"/>
    <w:rsid w:val="0064601E"/>
    <w:rsid w:val="00647C97"/>
    <w:rsid w:val="006545DD"/>
    <w:rsid w:val="006565CF"/>
    <w:rsid w:val="00657048"/>
    <w:rsid w:val="00677839"/>
    <w:rsid w:val="00681A34"/>
    <w:rsid w:val="0068343F"/>
    <w:rsid w:val="00683B82"/>
    <w:rsid w:val="00683C95"/>
    <w:rsid w:val="00684485"/>
    <w:rsid w:val="00686507"/>
    <w:rsid w:val="00687399"/>
    <w:rsid w:val="00692E29"/>
    <w:rsid w:val="0069403E"/>
    <w:rsid w:val="00696C20"/>
    <w:rsid w:val="006A1628"/>
    <w:rsid w:val="006A30B8"/>
    <w:rsid w:val="006B3752"/>
    <w:rsid w:val="006B4A02"/>
    <w:rsid w:val="006B55FA"/>
    <w:rsid w:val="006C431F"/>
    <w:rsid w:val="006C4D9E"/>
    <w:rsid w:val="006C526D"/>
    <w:rsid w:val="006C79BF"/>
    <w:rsid w:val="006D4AAC"/>
    <w:rsid w:val="006E0B62"/>
    <w:rsid w:val="006E23D8"/>
    <w:rsid w:val="006E3BA9"/>
    <w:rsid w:val="006E5AFE"/>
    <w:rsid w:val="006F07AD"/>
    <w:rsid w:val="006F20E2"/>
    <w:rsid w:val="006F3FC7"/>
    <w:rsid w:val="00704F9C"/>
    <w:rsid w:val="00710814"/>
    <w:rsid w:val="00720024"/>
    <w:rsid w:val="007200A0"/>
    <w:rsid w:val="0072043E"/>
    <w:rsid w:val="007222AD"/>
    <w:rsid w:val="00722B91"/>
    <w:rsid w:val="00723E69"/>
    <w:rsid w:val="007247FE"/>
    <w:rsid w:val="00735649"/>
    <w:rsid w:val="00737EC6"/>
    <w:rsid w:val="007419A4"/>
    <w:rsid w:val="00741B2D"/>
    <w:rsid w:val="00743F3A"/>
    <w:rsid w:val="007509BA"/>
    <w:rsid w:val="00750B12"/>
    <w:rsid w:val="00760EDE"/>
    <w:rsid w:val="00761FB0"/>
    <w:rsid w:val="00765789"/>
    <w:rsid w:val="0077175E"/>
    <w:rsid w:val="0077314F"/>
    <w:rsid w:val="00783997"/>
    <w:rsid w:val="00784319"/>
    <w:rsid w:val="007851F6"/>
    <w:rsid w:val="0079044B"/>
    <w:rsid w:val="007928AC"/>
    <w:rsid w:val="007A361C"/>
    <w:rsid w:val="007A398B"/>
    <w:rsid w:val="007A5D44"/>
    <w:rsid w:val="007B089D"/>
    <w:rsid w:val="007B0F3F"/>
    <w:rsid w:val="007B563A"/>
    <w:rsid w:val="007C24E1"/>
    <w:rsid w:val="007C33DD"/>
    <w:rsid w:val="007C5F71"/>
    <w:rsid w:val="007C6127"/>
    <w:rsid w:val="007C7C0D"/>
    <w:rsid w:val="007D0509"/>
    <w:rsid w:val="007D2821"/>
    <w:rsid w:val="007D4702"/>
    <w:rsid w:val="007E14DE"/>
    <w:rsid w:val="007E2CD2"/>
    <w:rsid w:val="007E7119"/>
    <w:rsid w:val="007F08A8"/>
    <w:rsid w:val="007F1647"/>
    <w:rsid w:val="007F3ACE"/>
    <w:rsid w:val="00810D99"/>
    <w:rsid w:val="00812EB3"/>
    <w:rsid w:val="00813CAE"/>
    <w:rsid w:val="00820EC8"/>
    <w:rsid w:val="0082321E"/>
    <w:rsid w:val="00830564"/>
    <w:rsid w:val="00841C32"/>
    <w:rsid w:val="0084412B"/>
    <w:rsid w:val="00845234"/>
    <w:rsid w:val="008502F1"/>
    <w:rsid w:val="00850708"/>
    <w:rsid w:val="00852968"/>
    <w:rsid w:val="00864344"/>
    <w:rsid w:val="0086529D"/>
    <w:rsid w:val="00867FEE"/>
    <w:rsid w:val="00871FE1"/>
    <w:rsid w:val="00874067"/>
    <w:rsid w:val="00881771"/>
    <w:rsid w:val="00886DF0"/>
    <w:rsid w:val="00891F57"/>
    <w:rsid w:val="008953C5"/>
    <w:rsid w:val="008973FA"/>
    <w:rsid w:val="008A187C"/>
    <w:rsid w:val="008A2B95"/>
    <w:rsid w:val="008A3527"/>
    <w:rsid w:val="008B2B10"/>
    <w:rsid w:val="008B6132"/>
    <w:rsid w:val="008B65F1"/>
    <w:rsid w:val="008C0049"/>
    <w:rsid w:val="008C352B"/>
    <w:rsid w:val="008D1DE7"/>
    <w:rsid w:val="008D5706"/>
    <w:rsid w:val="008D6773"/>
    <w:rsid w:val="008E038A"/>
    <w:rsid w:val="008E1E68"/>
    <w:rsid w:val="008E2242"/>
    <w:rsid w:val="008E60D1"/>
    <w:rsid w:val="008F219D"/>
    <w:rsid w:val="008F3A34"/>
    <w:rsid w:val="008F578E"/>
    <w:rsid w:val="008F79B8"/>
    <w:rsid w:val="00900CC1"/>
    <w:rsid w:val="00901131"/>
    <w:rsid w:val="00903206"/>
    <w:rsid w:val="00912ACA"/>
    <w:rsid w:val="00912C17"/>
    <w:rsid w:val="0091784B"/>
    <w:rsid w:val="00920CC2"/>
    <w:rsid w:val="00922797"/>
    <w:rsid w:val="00925B0E"/>
    <w:rsid w:val="00925E7A"/>
    <w:rsid w:val="00931BD7"/>
    <w:rsid w:val="0094139E"/>
    <w:rsid w:val="009419CB"/>
    <w:rsid w:val="009438F1"/>
    <w:rsid w:val="009445D3"/>
    <w:rsid w:val="00944AED"/>
    <w:rsid w:val="00951AF7"/>
    <w:rsid w:val="009559A8"/>
    <w:rsid w:val="00957D07"/>
    <w:rsid w:val="009617FB"/>
    <w:rsid w:val="009727C0"/>
    <w:rsid w:val="00976DD9"/>
    <w:rsid w:val="00982C07"/>
    <w:rsid w:val="009836FF"/>
    <w:rsid w:val="00990E08"/>
    <w:rsid w:val="00992417"/>
    <w:rsid w:val="009A6161"/>
    <w:rsid w:val="009B33A0"/>
    <w:rsid w:val="009B49EE"/>
    <w:rsid w:val="009B6FC5"/>
    <w:rsid w:val="009C0072"/>
    <w:rsid w:val="009C2D25"/>
    <w:rsid w:val="009C6A19"/>
    <w:rsid w:val="009D1A19"/>
    <w:rsid w:val="009E14E1"/>
    <w:rsid w:val="009E5224"/>
    <w:rsid w:val="009F2ED0"/>
    <w:rsid w:val="009F32B8"/>
    <w:rsid w:val="00A0198E"/>
    <w:rsid w:val="00A03F09"/>
    <w:rsid w:val="00A04C8F"/>
    <w:rsid w:val="00A052DD"/>
    <w:rsid w:val="00A05CF5"/>
    <w:rsid w:val="00A07F47"/>
    <w:rsid w:val="00A157D9"/>
    <w:rsid w:val="00A24017"/>
    <w:rsid w:val="00A245EC"/>
    <w:rsid w:val="00A32FD9"/>
    <w:rsid w:val="00A351D8"/>
    <w:rsid w:val="00A362C7"/>
    <w:rsid w:val="00A402C1"/>
    <w:rsid w:val="00A4607B"/>
    <w:rsid w:val="00A46DAF"/>
    <w:rsid w:val="00A565D2"/>
    <w:rsid w:val="00A603BD"/>
    <w:rsid w:val="00A667DE"/>
    <w:rsid w:val="00A67BA5"/>
    <w:rsid w:val="00A70905"/>
    <w:rsid w:val="00A7125C"/>
    <w:rsid w:val="00A76211"/>
    <w:rsid w:val="00A76E83"/>
    <w:rsid w:val="00A828DD"/>
    <w:rsid w:val="00A82D1F"/>
    <w:rsid w:val="00A839F3"/>
    <w:rsid w:val="00A86868"/>
    <w:rsid w:val="00A86969"/>
    <w:rsid w:val="00A91A97"/>
    <w:rsid w:val="00AA3C13"/>
    <w:rsid w:val="00AA4487"/>
    <w:rsid w:val="00AA4622"/>
    <w:rsid w:val="00AA47CC"/>
    <w:rsid w:val="00AA6E82"/>
    <w:rsid w:val="00AB0F35"/>
    <w:rsid w:val="00AB2B2C"/>
    <w:rsid w:val="00AB695F"/>
    <w:rsid w:val="00AB6981"/>
    <w:rsid w:val="00AC4CA4"/>
    <w:rsid w:val="00AD0CDE"/>
    <w:rsid w:val="00AD5CBD"/>
    <w:rsid w:val="00AD74C1"/>
    <w:rsid w:val="00AE16FE"/>
    <w:rsid w:val="00AE2CD1"/>
    <w:rsid w:val="00AE7481"/>
    <w:rsid w:val="00AE795F"/>
    <w:rsid w:val="00AF154B"/>
    <w:rsid w:val="00AF4789"/>
    <w:rsid w:val="00B051A4"/>
    <w:rsid w:val="00B066EF"/>
    <w:rsid w:val="00B1117B"/>
    <w:rsid w:val="00B126C7"/>
    <w:rsid w:val="00B17C42"/>
    <w:rsid w:val="00B20D7F"/>
    <w:rsid w:val="00B21030"/>
    <w:rsid w:val="00B21B4A"/>
    <w:rsid w:val="00B250D0"/>
    <w:rsid w:val="00B2539E"/>
    <w:rsid w:val="00B34067"/>
    <w:rsid w:val="00B361A0"/>
    <w:rsid w:val="00B47880"/>
    <w:rsid w:val="00B51D15"/>
    <w:rsid w:val="00B520C1"/>
    <w:rsid w:val="00B540E8"/>
    <w:rsid w:val="00B54689"/>
    <w:rsid w:val="00B570EB"/>
    <w:rsid w:val="00B57C5E"/>
    <w:rsid w:val="00B641A4"/>
    <w:rsid w:val="00B67875"/>
    <w:rsid w:val="00B70FAE"/>
    <w:rsid w:val="00B71C2E"/>
    <w:rsid w:val="00B74565"/>
    <w:rsid w:val="00B75C4E"/>
    <w:rsid w:val="00B774FB"/>
    <w:rsid w:val="00B77ACB"/>
    <w:rsid w:val="00B95A49"/>
    <w:rsid w:val="00B96320"/>
    <w:rsid w:val="00BA0947"/>
    <w:rsid w:val="00BA45E6"/>
    <w:rsid w:val="00BA75E1"/>
    <w:rsid w:val="00BB04D3"/>
    <w:rsid w:val="00BB3570"/>
    <w:rsid w:val="00BB5648"/>
    <w:rsid w:val="00BB6FD7"/>
    <w:rsid w:val="00BC0D10"/>
    <w:rsid w:val="00BC2B48"/>
    <w:rsid w:val="00BC2FC8"/>
    <w:rsid w:val="00BC7E13"/>
    <w:rsid w:val="00BD1B0F"/>
    <w:rsid w:val="00BD545D"/>
    <w:rsid w:val="00BD68EA"/>
    <w:rsid w:val="00BD74B8"/>
    <w:rsid w:val="00BD7645"/>
    <w:rsid w:val="00BE210B"/>
    <w:rsid w:val="00BE4CB8"/>
    <w:rsid w:val="00BF083E"/>
    <w:rsid w:val="00C00719"/>
    <w:rsid w:val="00C102BB"/>
    <w:rsid w:val="00C109D9"/>
    <w:rsid w:val="00C127A0"/>
    <w:rsid w:val="00C133F3"/>
    <w:rsid w:val="00C15C5E"/>
    <w:rsid w:val="00C2021C"/>
    <w:rsid w:val="00C241BF"/>
    <w:rsid w:val="00C2480E"/>
    <w:rsid w:val="00C31510"/>
    <w:rsid w:val="00C352E9"/>
    <w:rsid w:val="00C40224"/>
    <w:rsid w:val="00C40525"/>
    <w:rsid w:val="00C43886"/>
    <w:rsid w:val="00C45589"/>
    <w:rsid w:val="00C51F43"/>
    <w:rsid w:val="00C530C1"/>
    <w:rsid w:val="00C5434A"/>
    <w:rsid w:val="00C55318"/>
    <w:rsid w:val="00C670B6"/>
    <w:rsid w:val="00C73D7B"/>
    <w:rsid w:val="00C80D8E"/>
    <w:rsid w:val="00C8107F"/>
    <w:rsid w:val="00C83A36"/>
    <w:rsid w:val="00C8586A"/>
    <w:rsid w:val="00C905FE"/>
    <w:rsid w:val="00C90BAD"/>
    <w:rsid w:val="00C95075"/>
    <w:rsid w:val="00CA08D8"/>
    <w:rsid w:val="00CA2A08"/>
    <w:rsid w:val="00CA2F09"/>
    <w:rsid w:val="00CA5613"/>
    <w:rsid w:val="00CA58BD"/>
    <w:rsid w:val="00CB3E64"/>
    <w:rsid w:val="00CB7015"/>
    <w:rsid w:val="00CB76D9"/>
    <w:rsid w:val="00CC0DE6"/>
    <w:rsid w:val="00CC180D"/>
    <w:rsid w:val="00CD03FE"/>
    <w:rsid w:val="00CD340D"/>
    <w:rsid w:val="00CD3FE0"/>
    <w:rsid w:val="00CE32D1"/>
    <w:rsid w:val="00CE3BE9"/>
    <w:rsid w:val="00CE7DAB"/>
    <w:rsid w:val="00CF026B"/>
    <w:rsid w:val="00CF4003"/>
    <w:rsid w:val="00CF4D5D"/>
    <w:rsid w:val="00CF5407"/>
    <w:rsid w:val="00D0368A"/>
    <w:rsid w:val="00D03907"/>
    <w:rsid w:val="00D06716"/>
    <w:rsid w:val="00D15D83"/>
    <w:rsid w:val="00D230C4"/>
    <w:rsid w:val="00D26CE2"/>
    <w:rsid w:val="00D26D80"/>
    <w:rsid w:val="00D305EB"/>
    <w:rsid w:val="00D346CC"/>
    <w:rsid w:val="00D35AAD"/>
    <w:rsid w:val="00D36780"/>
    <w:rsid w:val="00D4073D"/>
    <w:rsid w:val="00D4395B"/>
    <w:rsid w:val="00D519CA"/>
    <w:rsid w:val="00D5400C"/>
    <w:rsid w:val="00D5589F"/>
    <w:rsid w:val="00D60AD5"/>
    <w:rsid w:val="00D62957"/>
    <w:rsid w:val="00D705FB"/>
    <w:rsid w:val="00D758F5"/>
    <w:rsid w:val="00D84E76"/>
    <w:rsid w:val="00D85C2F"/>
    <w:rsid w:val="00D8794B"/>
    <w:rsid w:val="00D9183D"/>
    <w:rsid w:val="00D91DC0"/>
    <w:rsid w:val="00D96F41"/>
    <w:rsid w:val="00D9758B"/>
    <w:rsid w:val="00DA1435"/>
    <w:rsid w:val="00DA2EEE"/>
    <w:rsid w:val="00DA6579"/>
    <w:rsid w:val="00DB0575"/>
    <w:rsid w:val="00DB4909"/>
    <w:rsid w:val="00DB5742"/>
    <w:rsid w:val="00DB687A"/>
    <w:rsid w:val="00DB6FE2"/>
    <w:rsid w:val="00DC1243"/>
    <w:rsid w:val="00DC2152"/>
    <w:rsid w:val="00DC278D"/>
    <w:rsid w:val="00DD0A2A"/>
    <w:rsid w:val="00DD0A49"/>
    <w:rsid w:val="00DD35FB"/>
    <w:rsid w:val="00DD4952"/>
    <w:rsid w:val="00DD6C29"/>
    <w:rsid w:val="00DE2E0F"/>
    <w:rsid w:val="00DE7351"/>
    <w:rsid w:val="00DF01CE"/>
    <w:rsid w:val="00DF1A4B"/>
    <w:rsid w:val="00DF3A59"/>
    <w:rsid w:val="00DF3DB1"/>
    <w:rsid w:val="00DF5AE0"/>
    <w:rsid w:val="00DF5DA3"/>
    <w:rsid w:val="00DF64A1"/>
    <w:rsid w:val="00DF6809"/>
    <w:rsid w:val="00E02527"/>
    <w:rsid w:val="00E04676"/>
    <w:rsid w:val="00E04CFB"/>
    <w:rsid w:val="00E10965"/>
    <w:rsid w:val="00E119A2"/>
    <w:rsid w:val="00E119B7"/>
    <w:rsid w:val="00E12A51"/>
    <w:rsid w:val="00E1510E"/>
    <w:rsid w:val="00E20740"/>
    <w:rsid w:val="00E237D7"/>
    <w:rsid w:val="00E31C03"/>
    <w:rsid w:val="00E31E8D"/>
    <w:rsid w:val="00E35364"/>
    <w:rsid w:val="00E37B58"/>
    <w:rsid w:val="00E42047"/>
    <w:rsid w:val="00E46270"/>
    <w:rsid w:val="00E51A9E"/>
    <w:rsid w:val="00E53884"/>
    <w:rsid w:val="00E669DA"/>
    <w:rsid w:val="00E7164C"/>
    <w:rsid w:val="00E71E37"/>
    <w:rsid w:val="00E75DA7"/>
    <w:rsid w:val="00E8184B"/>
    <w:rsid w:val="00E838A3"/>
    <w:rsid w:val="00E84F8B"/>
    <w:rsid w:val="00E854CE"/>
    <w:rsid w:val="00E9073E"/>
    <w:rsid w:val="00EA01D5"/>
    <w:rsid w:val="00EA430F"/>
    <w:rsid w:val="00EB6985"/>
    <w:rsid w:val="00EB72F9"/>
    <w:rsid w:val="00EC5236"/>
    <w:rsid w:val="00ED0224"/>
    <w:rsid w:val="00ED2059"/>
    <w:rsid w:val="00ED209C"/>
    <w:rsid w:val="00ED549C"/>
    <w:rsid w:val="00EE149A"/>
    <w:rsid w:val="00EF12A2"/>
    <w:rsid w:val="00EF21DE"/>
    <w:rsid w:val="00F01996"/>
    <w:rsid w:val="00F02A58"/>
    <w:rsid w:val="00F042D1"/>
    <w:rsid w:val="00F05914"/>
    <w:rsid w:val="00F069FE"/>
    <w:rsid w:val="00F105E1"/>
    <w:rsid w:val="00F11972"/>
    <w:rsid w:val="00F16E74"/>
    <w:rsid w:val="00F179D7"/>
    <w:rsid w:val="00F207FD"/>
    <w:rsid w:val="00F20B44"/>
    <w:rsid w:val="00F237EC"/>
    <w:rsid w:val="00F26491"/>
    <w:rsid w:val="00F3069C"/>
    <w:rsid w:val="00F320F3"/>
    <w:rsid w:val="00F36A84"/>
    <w:rsid w:val="00F375E4"/>
    <w:rsid w:val="00F41222"/>
    <w:rsid w:val="00F456A6"/>
    <w:rsid w:val="00F45B72"/>
    <w:rsid w:val="00F47E48"/>
    <w:rsid w:val="00F503FB"/>
    <w:rsid w:val="00F51F13"/>
    <w:rsid w:val="00F577F3"/>
    <w:rsid w:val="00F63369"/>
    <w:rsid w:val="00F66D48"/>
    <w:rsid w:val="00F7120A"/>
    <w:rsid w:val="00F73CE6"/>
    <w:rsid w:val="00F743A2"/>
    <w:rsid w:val="00F80900"/>
    <w:rsid w:val="00F812DB"/>
    <w:rsid w:val="00F843CF"/>
    <w:rsid w:val="00F84749"/>
    <w:rsid w:val="00F91368"/>
    <w:rsid w:val="00F934E7"/>
    <w:rsid w:val="00F96ACD"/>
    <w:rsid w:val="00FA0F7B"/>
    <w:rsid w:val="00FA2055"/>
    <w:rsid w:val="00FA3E61"/>
    <w:rsid w:val="00FA3F00"/>
    <w:rsid w:val="00FA49DD"/>
    <w:rsid w:val="00FA673D"/>
    <w:rsid w:val="00FA7A19"/>
    <w:rsid w:val="00FA7C1B"/>
    <w:rsid w:val="00FB03B9"/>
    <w:rsid w:val="00FB0A2C"/>
    <w:rsid w:val="00FB4737"/>
    <w:rsid w:val="00FB7A32"/>
    <w:rsid w:val="00FC0470"/>
    <w:rsid w:val="00FC1FF4"/>
    <w:rsid w:val="00FC45A3"/>
    <w:rsid w:val="00FC5E20"/>
    <w:rsid w:val="00FD0049"/>
    <w:rsid w:val="00FF0562"/>
    <w:rsid w:val="00FF63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 Math" w:eastAsiaTheme="minorHAnsi" w:hAnsi="Cambria Math" w:cstheme="minorBidi"/>
        <w:sz w:val="24"/>
        <w:szCs w:val="22"/>
        <w:vertAlign w:val="subscript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A9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5120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5120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5120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5120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51203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512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5120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B5D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vertAlign w:val="baseline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166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6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3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5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8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96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95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26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0</TotalTime>
  <Pages>2</Pages>
  <Words>386</Words>
  <Characters>2124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S</dc:creator>
  <cp:lastModifiedBy>MGS</cp:lastModifiedBy>
  <cp:revision>10</cp:revision>
  <dcterms:created xsi:type="dcterms:W3CDTF">2018-12-18T15:50:00Z</dcterms:created>
  <dcterms:modified xsi:type="dcterms:W3CDTF">2019-08-02T12:10:00Z</dcterms:modified>
</cp:coreProperties>
</file>